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4A2CC" w14:textId="362FF616" w:rsidR="00160122" w:rsidRPr="00D43B1E" w:rsidRDefault="00160122" w:rsidP="00160122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Table</w:t>
      </w:r>
      <w:r w:rsidRPr="00D43B1E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D43B1E">
        <w:rPr>
          <w:rFonts w:ascii="Times New Roman" w:hAnsi="Times New Roman" w:cs="Times New Roman"/>
          <w:sz w:val="24"/>
          <w:szCs w:val="24"/>
        </w:rPr>
        <w:t xml:space="preserve"> </w:t>
      </w:r>
      <w:r w:rsidR="00CC6A4D" w:rsidRPr="00CC6A4D">
        <w:rPr>
          <w:rFonts w:ascii="Times New Roman" w:hAnsi="Times New Roman" w:cs="Times New Roman"/>
          <w:sz w:val="24"/>
          <w:szCs w:val="24"/>
        </w:rPr>
        <w:t xml:space="preserve">The relevance of </w:t>
      </w:r>
      <w:bookmarkStart w:id="0" w:name="OLE_LINK1"/>
      <w:r w:rsidR="00CC6A4D" w:rsidRPr="00CC6A4D">
        <w:rPr>
          <w:rFonts w:ascii="Times New Roman" w:hAnsi="Times New Roman" w:cs="Times New Roman"/>
          <w:sz w:val="24"/>
          <w:szCs w:val="24"/>
        </w:rPr>
        <w:t>TGF-beta</w:t>
      </w:r>
      <w:bookmarkEnd w:id="0"/>
      <w:r w:rsidR="00CC6A4D" w:rsidRPr="00CC6A4D">
        <w:rPr>
          <w:rFonts w:ascii="Times New Roman" w:hAnsi="Times New Roman" w:cs="Times New Roman"/>
          <w:sz w:val="24"/>
          <w:szCs w:val="24"/>
        </w:rPr>
        <w:t xml:space="preserve"> and sarcoma</w:t>
      </w:r>
      <w:r w:rsidR="00CC6A4D">
        <w:rPr>
          <w:rFonts w:ascii="Times New Roman" w:hAnsi="Times New Roman" w:cs="Times New Roman"/>
          <w:sz w:val="24"/>
          <w:szCs w:val="24"/>
        </w:rPr>
        <w:t xml:space="preserve"> subtypes</w:t>
      </w:r>
      <w:r w:rsidR="00B325E5">
        <w:rPr>
          <w:rFonts w:ascii="Times New Roman" w:hAnsi="Times New Roman" w:cs="Times New Roman"/>
          <w:sz w:val="24"/>
          <w:szCs w:val="24"/>
        </w:rPr>
        <w:t xml:space="preserve"> in recent </w:t>
      </w:r>
      <w:r w:rsidR="00B30520">
        <w:rPr>
          <w:rFonts w:ascii="Times New Roman" w:hAnsi="Times New Roman" w:cs="Times New Roman"/>
          <w:sz w:val="24"/>
          <w:szCs w:val="24"/>
        </w:rPr>
        <w:t>6</w:t>
      </w:r>
      <w:r w:rsidR="00B325E5">
        <w:rPr>
          <w:rFonts w:ascii="Times New Roman" w:hAnsi="Times New Roman" w:cs="Times New Roman"/>
          <w:sz w:val="24"/>
          <w:szCs w:val="24"/>
        </w:rPr>
        <w:t xml:space="preserve"> years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074"/>
        <w:gridCol w:w="2074"/>
        <w:gridCol w:w="2651"/>
        <w:gridCol w:w="1497"/>
      </w:tblGrid>
      <w:tr w:rsidR="0023574A" w:rsidRPr="00F76C6C" w14:paraId="752F9282" w14:textId="77777777" w:rsidTr="0005670B">
        <w:tc>
          <w:tcPr>
            <w:tcW w:w="1250" w:type="pct"/>
          </w:tcPr>
          <w:p w14:paraId="073F60E3" w14:textId="1B58FAD9" w:rsidR="0023574A" w:rsidRPr="00F76C6C" w:rsidRDefault="00235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C6C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F76C6C">
              <w:rPr>
                <w:rFonts w:ascii="Times New Roman" w:hAnsi="Times New Roman" w:cs="Times New Roman"/>
                <w:sz w:val="24"/>
                <w:szCs w:val="24"/>
              </w:rPr>
              <w:t>arcoma Subtypes</w:t>
            </w:r>
          </w:p>
        </w:tc>
        <w:tc>
          <w:tcPr>
            <w:tcW w:w="1250" w:type="pct"/>
          </w:tcPr>
          <w:p w14:paraId="257498C4" w14:textId="7FC3130C" w:rsidR="0023574A" w:rsidRPr="00F76C6C" w:rsidRDefault="00235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A4D">
              <w:rPr>
                <w:rFonts w:ascii="Times New Roman" w:hAnsi="Times New Roman" w:cs="Times New Roman"/>
                <w:sz w:val="24"/>
                <w:szCs w:val="24"/>
              </w:rPr>
              <w:t>TGF-beta</w:t>
            </w:r>
            <w:r w:rsidR="00A15AB6">
              <w:rPr>
                <w:rFonts w:ascii="Times New Roman" w:hAnsi="Times New Roman" w:cs="Times New Roman"/>
                <w:sz w:val="24"/>
                <w:szCs w:val="24"/>
              </w:rPr>
              <w:t xml:space="preserve"> positive r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HC (N)</w:t>
            </w:r>
          </w:p>
        </w:tc>
        <w:tc>
          <w:tcPr>
            <w:tcW w:w="1598" w:type="pct"/>
          </w:tcPr>
          <w:p w14:paraId="051568CE" w14:textId="6CE7AA16" w:rsidR="0023574A" w:rsidRPr="00F76C6C" w:rsidRDefault="00235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hway Study (N)</w:t>
            </w:r>
          </w:p>
        </w:tc>
        <w:tc>
          <w:tcPr>
            <w:tcW w:w="902" w:type="pct"/>
          </w:tcPr>
          <w:p w14:paraId="5412ED89" w14:textId="095C1194" w:rsidR="0023574A" w:rsidRPr="00F76C6C" w:rsidRDefault="00235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al</w:t>
            </w:r>
            <w:r w:rsidR="0005670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n-going</w:t>
            </w:r>
          </w:p>
        </w:tc>
      </w:tr>
      <w:tr w:rsidR="0023574A" w:rsidRPr="00F76C6C" w14:paraId="199D0A20" w14:textId="77777777" w:rsidTr="0005670B">
        <w:tc>
          <w:tcPr>
            <w:tcW w:w="1250" w:type="pct"/>
          </w:tcPr>
          <w:p w14:paraId="3D147B17" w14:textId="75039882" w:rsidR="0023574A" w:rsidRPr="0005670B" w:rsidRDefault="000567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670B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 w:rsidRPr="0005670B">
              <w:rPr>
                <w:rFonts w:ascii="Times New Roman" w:hAnsi="Times New Roman" w:cs="Times New Roman"/>
                <w:sz w:val="15"/>
                <w:szCs w:val="15"/>
              </w:rPr>
              <w:t>steosarcoma</w:t>
            </w:r>
          </w:p>
        </w:tc>
        <w:tc>
          <w:tcPr>
            <w:tcW w:w="1250" w:type="pct"/>
          </w:tcPr>
          <w:p w14:paraId="55C2F08E" w14:textId="036404C3" w:rsidR="0023574A" w:rsidRPr="0005670B" w:rsidRDefault="00D16C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%-</w:t>
            </w:r>
            <w:r w:rsidR="00FA3268">
              <w:rPr>
                <w:rFonts w:ascii="Times New Roman" w:hAnsi="Times New Roman" w:cs="Times New Roman"/>
                <w:sz w:val="15"/>
                <w:szCs w:val="15"/>
              </w:rPr>
              <w:t>4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% (</w:t>
            </w:r>
            <w:r w:rsidR="009F701D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598" w:type="pct"/>
          </w:tcPr>
          <w:p w14:paraId="32935134" w14:textId="599F5A98" w:rsidR="0023574A" w:rsidRPr="0005670B" w:rsidRDefault="000567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670B">
              <w:rPr>
                <w:rFonts w:ascii="Times New Roman" w:hAnsi="Times New Roman" w:cs="Times New Roman"/>
                <w:sz w:val="15"/>
                <w:szCs w:val="15"/>
              </w:rPr>
              <w:t>TGF-β is associated with poor prognosis and promotes osteosarcoma progression via PI3K/Akt pathway activation</w:t>
            </w:r>
            <w:r w:rsidR="007B7B19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263359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="00DE75A9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="007B7B1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02" w:type="pct"/>
          </w:tcPr>
          <w:p w14:paraId="651CB6C8" w14:textId="4D762C42" w:rsidR="0023574A" w:rsidRPr="0005670B" w:rsidRDefault="002215F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</w:tr>
      <w:tr w:rsidR="0023574A" w:rsidRPr="00F76C6C" w14:paraId="43416979" w14:textId="77777777" w:rsidTr="0005670B">
        <w:tc>
          <w:tcPr>
            <w:tcW w:w="1250" w:type="pct"/>
          </w:tcPr>
          <w:p w14:paraId="389A1D94" w14:textId="5D845C47" w:rsidR="0023574A" w:rsidRPr="0005670B" w:rsidRDefault="000567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670B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05670B">
              <w:rPr>
                <w:rFonts w:ascii="Times New Roman" w:hAnsi="Times New Roman" w:cs="Times New Roman"/>
                <w:sz w:val="15"/>
                <w:szCs w:val="15"/>
              </w:rPr>
              <w:t>SPS</w:t>
            </w:r>
          </w:p>
        </w:tc>
        <w:tc>
          <w:tcPr>
            <w:tcW w:w="1250" w:type="pct"/>
          </w:tcPr>
          <w:p w14:paraId="0B6D9A33" w14:textId="4EAA7B29" w:rsidR="0023574A" w:rsidRPr="0005670B" w:rsidRDefault="00EB68F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598" w:type="pct"/>
          </w:tcPr>
          <w:p w14:paraId="06C14B6E" w14:textId="05A7018C" w:rsidR="0023574A" w:rsidRPr="0005670B" w:rsidRDefault="002272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ne</w:t>
            </w:r>
          </w:p>
        </w:tc>
        <w:tc>
          <w:tcPr>
            <w:tcW w:w="902" w:type="pct"/>
          </w:tcPr>
          <w:p w14:paraId="42334095" w14:textId="360793FA" w:rsidR="0023574A" w:rsidRPr="0005670B" w:rsidRDefault="00EA7A1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</w:tr>
      <w:tr w:rsidR="00D326C8" w:rsidRPr="00F76C6C" w14:paraId="703395AF" w14:textId="77777777" w:rsidTr="0005670B">
        <w:tc>
          <w:tcPr>
            <w:tcW w:w="1250" w:type="pct"/>
          </w:tcPr>
          <w:p w14:paraId="347E4E11" w14:textId="4706BED8" w:rsidR="00D326C8" w:rsidRDefault="00D326C8">
            <w:pPr>
              <w:rPr>
                <w:rFonts w:ascii="Times New Roman" w:hAnsi="Times New Roman" w:cs="Times New Roman" w:hint="eastAsia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uroblastoma</w:t>
            </w:r>
          </w:p>
        </w:tc>
        <w:tc>
          <w:tcPr>
            <w:tcW w:w="1250" w:type="pct"/>
          </w:tcPr>
          <w:p w14:paraId="6C85AF80" w14:textId="09A27736" w:rsidR="00D326C8" w:rsidRDefault="00D326C8">
            <w:pPr>
              <w:rPr>
                <w:rFonts w:ascii="Times New Roman" w:hAnsi="Times New Roman" w:cs="Times New Roman" w:hint="eastAsia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% (1)</w:t>
            </w:r>
          </w:p>
        </w:tc>
        <w:tc>
          <w:tcPr>
            <w:tcW w:w="1598" w:type="pct"/>
          </w:tcPr>
          <w:p w14:paraId="5FAAACB9" w14:textId="0F63EDA1" w:rsidR="00D326C8" w:rsidRPr="003678FF" w:rsidRDefault="00D326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ne</w:t>
            </w:r>
          </w:p>
        </w:tc>
        <w:tc>
          <w:tcPr>
            <w:tcW w:w="902" w:type="pct"/>
          </w:tcPr>
          <w:p w14:paraId="31B10C5A" w14:textId="07A00372" w:rsidR="00D326C8" w:rsidRDefault="00D326C8">
            <w:pPr>
              <w:rPr>
                <w:rFonts w:ascii="Times New Roman" w:hAnsi="Times New Roman" w:cs="Times New Roman" w:hint="eastAsia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23574A" w:rsidRPr="00F76C6C" w14:paraId="4F8B3C32" w14:textId="77777777" w:rsidTr="0005670B">
        <w:tc>
          <w:tcPr>
            <w:tcW w:w="1250" w:type="pct"/>
          </w:tcPr>
          <w:p w14:paraId="3F781C87" w14:textId="3420105E" w:rsidR="0023574A" w:rsidRPr="0005670B" w:rsidRDefault="003678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ondrosarcoma</w:t>
            </w:r>
          </w:p>
        </w:tc>
        <w:tc>
          <w:tcPr>
            <w:tcW w:w="1250" w:type="pct"/>
          </w:tcPr>
          <w:p w14:paraId="7DEB2B26" w14:textId="2DF062D6" w:rsidR="0023574A" w:rsidRPr="0005670B" w:rsidRDefault="00EB68F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598" w:type="pct"/>
          </w:tcPr>
          <w:p w14:paraId="41E35547" w14:textId="1FBCCA6C" w:rsidR="0023574A" w:rsidRPr="0005670B" w:rsidRDefault="003678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678FF">
              <w:rPr>
                <w:rFonts w:ascii="Times New Roman" w:hAnsi="Times New Roman" w:cs="Times New Roman"/>
                <w:sz w:val="15"/>
                <w:szCs w:val="15"/>
              </w:rPr>
              <w:t>TGF-β signaling and PEG10 are mutually exclusive and inhibitory in chondrosarcoma cells</w:t>
            </w:r>
            <w:r w:rsidR="00B152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D3982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3F341D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="00FD3982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02" w:type="pct"/>
          </w:tcPr>
          <w:p w14:paraId="6C493536" w14:textId="5BC4A12E" w:rsidR="0023574A" w:rsidRPr="0005670B" w:rsidRDefault="00EA7A1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</w:tr>
      <w:tr w:rsidR="0023574A" w:rsidRPr="00F76C6C" w14:paraId="336946B3" w14:textId="77777777" w:rsidTr="0005670B">
        <w:tc>
          <w:tcPr>
            <w:tcW w:w="1250" w:type="pct"/>
          </w:tcPr>
          <w:p w14:paraId="2B913371" w14:textId="065430D7" w:rsidR="0023574A" w:rsidRPr="00FD3982" w:rsidRDefault="00FD398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wing sarcoma</w:t>
            </w:r>
          </w:p>
        </w:tc>
        <w:tc>
          <w:tcPr>
            <w:tcW w:w="1250" w:type="pct"/>
          </w:tcPr>
          <w:p w14:paraId="7C6F3164" w14:textId="43E2A99E" w:rsidR="0023574A" w:rsidRPr="0005670B" w:rsidRDefault="00FF767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6</w:t>
            </w:r>
            <w:r w:rsidR="00550B9B">
              <w:rPr>
                <w:rFonts w:ascii="Times New Roman" w:hAnsi="Times New Roman" w:cs="Times New Roman"/>
                <w:sz w:val="15"/>
                <w:szCs w:val="15"/>
              </w:rPr>
              <w:t>% (1)</w:t>
            </w:r>
          </w:p>
        </w:tc>
        <w:tc>
          <w:tcPr>
            <w:tcW w:w="1598" w:type="pct"/>
          </w:tcPr>
          <w:p w14:paraId="50C6C423" w14:textId="40EBEBED" w:rsidR="0023574A" w:rsidRPr="0005670B" w:rsidRDefault="00185C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85C8D">
              <w:rPr>
                <w:rFonts w:ascii="Times New Roman" w:hAnsi="Times New Roman" w:cs="Times New Roman"/>
                <w:sz w:val="15"/>
                <w:szCs w:val="15"/>
              </w:rPr>
              <w:t>MicroRNA-20b promotes cell proliferation via targeting of TGF-β receptor II and upregulates MYC expression in Ewing's sarcoma cells</w:t>
            </w:r>
            <w:r w:rsidR="007309F5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="007309F5" w:rsidRPr="007309F5">
              <w:rPr>
                <w:rFonts w:ascii="Times New Roman" w:hAnsi="Times New Roman" w:cs="Times New Roman"/>
                <w:sz w:val="15"/>
                <w:szCs w:val="15"/>
              </w:rPr>
              <w:t>Wnt/β-catenin-activated Ewing sarcoma cells promote the angiogenic switch</w:t>
            </w:r>
            <w:r w:rsidR="007309F5">
              <w:rPr>
                <w:rFonts w:ascii="Times New Roman" w:hAnsi="Times New Roman" w:cs="Times New Roman"/>
                <w:sz w:val="15"/>
                <w:szCs w:val="15"/>
              </w:rPr>
              <w:t xml:space="preserve"> (2)</w:t>
            </w:r>
          </w:p>
        </w:tc>
        <w:tc>
          <w:tcPr>
            <w:tcW w:w="902" w:type="pct"/>
          </w:tcPr>
          <w:p w14:paraId="055F4867" w14:textId="216846DE" w:rsidR="0023574A" w:rsidRPr="0005670B" w:rsidRDefault="00EA7A1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</w:tr>
      <w:tr w:rsidR="0023574A" w:rsidRPr="00F76C6C" w14:paraId="36645FF6" w14:textId="77777777" w:rsidTr="0005670B">
        <w:tc>
          <w:tcPr>
            <w:tcW w:w="1250" w:type="pct"/>
          </w:tcPr>
          <w:p w14:paraId="68CA0C1A" w14:textId="3C6B4AA6" w:rsidR="0023574A" w:rsidRPr="0005670B" w:rsidRDefault="008531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3197">
              <w:rPr>
                <w:rFonts w:ascii="Times New Roman" w:hAnsi="Times New Roman" w:cs="Times New Roman"/>
                <w:sz w:val="15"/>
                <w:szCs w:val="15"/>
              </w:rPr>
              <w:t>Desmoid Tumo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1250" w:type="pct"/>
          </w:tcPr>
          <w:p w14:paraId="2A3F41CD" w14:textId="76B9F508" w:rsidR="0023574A" w:rsidRPr="0005670B" w:rsidRDefault="0061733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5</w:t>
            </w:r>
            <w:r w:rsidR="008B339A">
              <w:rPr>
                <w:rFonts w:ascii="Times New Roman" w:hAnsi="Times New Roman" w:cs="Times New Roman"/>
                <w:sz w:val="15"/>
                <w:szCs w:val="15"/>
              </w:rPr>
              <w:t>-60</w:t>
            </w:r>
            <w:r w:rsidR="0013025E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 w:rsidR="0087042C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8B339A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="0087042C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598" w:type="pct"/>
          </w:tcPr>
          <w:p w14:paraId="57CC0EB7" w14:textId="62544C5B" w:rsidR="0023574A" w:rsidRPr="0005670B" w:rsidRDefault="00031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FF">
              <w:rPr>
                <w:rFonts w:ascii="Times New Roman" w:hAnsi="Times New Roman" w:cs="Times New Roman"/>
                <w:sz w:val="15"/>
                <w:szCs w:val="15"/>
              </w:rPr>
              <w:t>TGF-β1 exerted its role via the canonical Smad pathway with the phosphorylation of Smad3 being crucial for TGF-β1 dependent DF cell growth and myofibroblastic differentiation</w:t>
            </w:r>
            <w:r w:rsidRPr="000315FF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="00B42EA5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="00B42EA5">
              <w:rPr>
                <w:rFonts w:ascii="Times New Roman" w:hAnsi="Times New Roman" w:cs="Times New Roman"/>
                <w:sz w:val="15"/>
                <w:szCs w:val="15"/>
              </w:rPr>
              <w:t>2)</w:t>
            </w:r>
          </w:p>
        </w:tc>
        <w:tc>
          <w:tcPr>
            <w:tcW w:w="902" w:type="pct"/>
          </w:tcPr>
          <w:p w14:paraId="7F1DD43F" w14:textId="38736E5E" w:rsidR="0023574A" w:rsidRPr="0005670B" w:rsidRDefault="00EA7A1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</w:tr>
      <w:tr w:rsidR="0023574A" w:rsidRPr="00F76C6C" w14:paraId="7742BEEA" w14:textId="77777777" w:rsidTr="0005670B">
        <w:tc>
          <w:tcPr>
            <w:tcW w:w="1250" w:type="pct"/>
          </w:tcPr>
          <w:p w14:paraId="43C22992" w14:textId="3A773177" w:rsidR="0023574A" w:rsidRPr="0005670B" w:rsidRDefault="00F82DA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</w:t>
            </w:r>
            <w:r w:rsidRPr="00F82DA2">
              <w:rPr>
                <w:rFonts w:ascii="Times New Roman" w:hAnsi="Times New Roman" w:cs="Times New Roman"/>
                <w:sz w:val="15"/>
                <w:szCs w:val="15"/>
              </w:rPr>
              <w:t>nflammatory sarcomas</w:t>
            </w:r>
          </w:p>
        </w:tc>
        <w:tc>
          <w:tcPr>
            <w:tcW w:w="1250" w:type="pct"/>
          </w:tcPr>
          <w:p w14:paraId="0AC1B1A4" w14:textId="08659902" w:rsidR="0023574A" w:rsidRPr="0005670B" w:rsidRDefault="00F82DA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598" w:type="pct"/>
          </w:tcPr>
          <w:p w14:paraId="43C88DC3" w14:textId="49684F82" w:rsidR="0023574A" w:rsidRPr="0005670B" w:rsidRDefault="00F82DA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2DA2">
              <w:rPr>
                <w:rFonts w:ascii="Times New Roman" w:hAnsi="Times New Roman" w:cs="Times New Roman"/>
                <w:sz w:val="15"/>
                <w:szCs w:val="15"/>
              </w:rPr>
              <w:t>VGLL3 activates inflammatory responses by inducing interleukin-1α secretio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while </w:t>
            </w:r>
            <w:r w:rsidRPr="00F82DA2">
              <w:rPr>
                <w:rFonts w:ascii="Times New Roman" w:hAnsi="Times New Roman" w:cs="Times New Roman"/>
                <w:sz w:val="15"/>
                <w:szCs w:val="15"/>
              </w:rPr>
              <w:t>VGLL3 is a target of transforming growth factor β (TGF-β) signalin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DE75A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02" w:type="pct"/>
          </w:tcPr>
          <w:p w14:paraId="30F6630D" w14:textId="3F5DDD12" w:rsidR="0023574A" w:rsidRPr="0005670B" w:rsidRDefault="00EA7A1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</w:tr>
      <w:tr w:rsidR="0023574A" w:rsidRPr="00F76C6C" w14:paraId="1B0977AE" w14:textId="77777777" w:rsidTr="0005670B">
        <w:tc>
          <w:tcPr>
            <w:tcW w:w="1250" w:type="pct"/>
          </w:tcPr>
          <w:p w14:paraId="56A30500" w14:textId="4E20AE8F" w:rsidR="0023574A" w:rsidRPr="0005670B" w:rsidRDefault="00B609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609EF">
              <w:rPr>
                <w:rFonts w:ascii="Times New Roman" w:hAnsi="Times New Roman" w:cs="Times New Roman"/>
                <w:sz w:val="15"/>
                <w:szCs w:val="15"/>
              </w:rPr>
              <w:t>L</w:t>
            </w:r>
            <w:r w:rsidRPr="00B609EF">
              <w:rPr>
                <w:rFonts w:ascii="Times New Roman" w:hAnsi="Times New Roman" w:cs="Times New Roman"/>
                <w:sz w:val="15"/>
                <w:szCs w:val="15"/>
              </w:rPr>
              <w:t>eiomyosarcom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250" w:type="pct"/>
          </w:tcPr>
          <w:p w14:paraId="4703C3B7" w14:textId="0192AE39" w:rsidR="0023574A" w:rsidRPr="0005670B" w:rsidRDefault="00EB68F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598" w:type="pct"/>
          </w:tcPr>
          <w:p w14:paraId="767820D7" w14:textId="11AE4404" w:rsidR="0023574A" w:rsidRPr="0005670B" w:rsidRDefault="001A5D1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5D19">
              <w:rPr>
                <w:rFonts w:ascii="Times New Roman" w:hAnsi="Times New Roman" w:cs="Times New Roman"/>
                <w:sz w:val="15"/>
                <w:szCs w:val="15"/>
              </w:rPr>
              <w:t>Overexpression of carbonyl reductase 1 inhibits malignant behaviors and epithelial mesenchymal transition by suppressing TGF-β signaling in uterine leiomyosarcoma cell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1)</w:t>
            </w:r>
          </w:p>
        </w:tc>
        <w:tc>
          <w:tcPr>
            <w:tcW w:w="902" w:type="pct"/>
          </w:tcPr>
          <w:p w14:paraId="40E48D31" w14:textId="498CCB0D" w:rsidR="0023574A" w:rsidRPr="0005670B" w:rsidRDefault="002215F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23574A" w:rsidRPr="00F76C6C" w14:paraId="35B24D23" w14:textId="77777777" w:rsidTr="0005670B">
        <w:tc>
          <w:tcPr>
            <w:tcW w:w="1250" w:type="pct"/>
          </w:tcPr>
          <w:p w14:paraId="554110BF" w14:textId="7BAE8C0A" w:rsidR="0023574A" w:rsidRPr="0005670B" w:rsidRDefault="002034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45C">
              <w:rPr>
                <w:rFonts w:ascii="Times New Roman" w:hAnsi="Times New Roman" w:cs="Times New Roman"/>
                <w:sz w:val="15"/>
                <w:szCs w:val="15"/>
              </w:rPr>
              <w:t>Angiosarcoma</w:t>
            </w:r>
          </w:p>
        </w:tc>
        <w:tc>
          <w:tcPr>
            <w:tcW w:w="1250" w:type="pct"/>
          </w:tcPr>
          <w:p w14:paraId="3C2C549E" w14:textId="6B9DE225" w:rsidR="0023574A" w:rsidRPr="0005670B" w:rsidRDefault="00EB68F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598" w:type="pct"/>
          </w:tcPr>
          <w:p w14:paraId="0BB6F417" w14:textId="3AA72D4F" w:rsidR="0023574A" w:rsidRPr="0005670B" w:rsidRDefault="00F86FD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6FDD">
              <w:rPr>
                <w:rFonts w:ascii="Times New Roman" w:hAnsi="Times New Roman" w:cs="Times New Roman"/>
                <w:sz w:val="15"/>
                <w:szCs w:val="15"/>
              </w:rPr>
              <w:t>Inhibition of Endoglin Exerts Antitumor Effects through the Regulation of Non-Smad TGF-β Signaling in Angiosarcom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1)</w:t>
            </w:r>
          </w:p>
        </w:tc>
        <w:tc>
          <w:tcPr>
            <w:tcW w:w="902" w:type="pct"/>
          </w:tcPr>
          <w:p w14:paraId="245D988E" w14:textId="0EF6DBFA" w:rsidR="0023574A" w:rsidRPr="0005670B" w:rsidRDefault="00EA7A1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</w:tr>
      <w:tr w:rsidR="0023574A" w:rsidRPr="00F76C6C" w14:paraId="4B3F1A6E" w14:textId="77777777" w:rsidTr="0005670B">
        <w:tc>
          <w:tcPr>
            <w:tcW w:w="1250" w:type="pct"/>
          </w:tcPr>
          <w:p w14:paraId="1446117B" w14:textId="30F14E4D" w:rsidR="0023574A" w:rsidRPr="0005670B" w:rsidRDefault="00415D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15D7C">
              <w:rPr>
                <w:rFonts w:ascii="Times New Roman" w:hAnsi="Times New Roman" w:cs="Times New Roman"/>
                <w:sz w:val="15"/>
                <w:szCs w:val="15"/>
              </w:rPr>
              <w:t>Myxoinflammator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15D7C">
              <w:rPr>
                <w:rFonts w:ascii="Times New Roman" w:hAnsi="Times New Roman" w:cs="Times New Roman"/>
                <w:sz w:val="15"/>
                <w:szCs w:val="15"/>
              </w:rPr>
              <w:t>fibroblastic sarcoma</w:t>
            </w:r>
          </w:p>
        </w:tc>
        <w:tc>
          <w:tcPr>
            <w:tcW w:w="1250" w:type="pct"/>
          </w:tcPr>
          <w:p w14:paraId="5F196663" w14:textId="5C325542" w:rsidR="0023574A" w:rsidRPr="0005670B" w:rsidRDefault="00EB68F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598" w:type="pct"/>
          </w:tcPr>
          <w:p w14:paraId="6C79C179" w14:textId="078E1AB9" w:rsidR="0023574A" w:rsidRPr="0005670B" w:rsidRDefault="00415D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15D7C">
              <w:rPr>
                <w:rFonts w:ascii="Times New Roman" w:hAnsi="Times New Roman" w:cs="Times New Roman"/>
                <w:sz w:val="15"/>
                <w:szCs w:val="15"/>
              </w:rPr>
              <w:t>Myxoinflammatory fibroblastic sarcoma (MIFS) has recurrent genetic features in the form of a translocation t(1;10)(p22-31;q24-25), BRAF gene fusions, and/or an amplicon in 3p11-12 including the VGLL3 gen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1)</w:t>
            </w:r>
          </w:p>
        </w:tc>
        <w:tc>
          <w:tcPr>
            <w:tcW w:w="902" w:type="pct"/>
          </w:tcPr>
          <w:p w14:paraId="20B7EE56" w14:textId="2F61B088" w:rsidR="0023574A" w:rsidRPr="0005670B" w:rsidRDefault="00EA7A1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</w:tr>
      <w:tr w:rsidR="0023574A" w:rsidRPr="00F76C6C" w14:paraId="76BE227A" w14:textId="77777777" w:rsidTr="0005670B">
        <w:tc>
          <w:tcPr>
            <w:tcW w:w="1250" w:type="pct"/>
          </w:tcPr>
          <w:p w14:paraId="4EE5C8D9" w14:textId="16824EF3" w:rsidR="0023574A" w:rsidRPr="0005670B" w:rsidRDefault="00D036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3678">
              <w:rPr>
                <w:rFonts w:ascii="Times New Roman" w:hAnsi="Times New Roman" w:cs="Times New Roman"/>
                <w:sz w:val="15"/>
                <w:szCs w:val="15"/>
              </w:rPr>
              <w:t>F</w:t>
            </w:r>
            <w:r w:rsidRPr="00D03678">
              <w:rPr>
                <w:rFonts w:ascii="Times New Roman" w:hAnsi="Times New Roman" w:cs="Times New Roman"/>
                <w:sz w:val="15"/>
                <w:szCs w:val="15"/>
              </w:rPr>
              <w:t>ibrosarcom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250" w:type="pct"/>
          </w:tcPr>
          <w:p w14:paraId="60571355" w14:textId="5A00A9E7" w:rsidR="0023574A" w:rsidRPr="0005670B" w:rsidRDefault="00EB68F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598" w:type="pct"/>
          </w:tcPr>
          <w:p w14:paraId="078D904E" w14:textId="2C0AA641" w:rsidR="0023574A" w:rsidRPr="0005670B" w:rsidRDefault="00B0133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0133D">
              <w:rPr>
                <w:rFonts w:ascii="Times New Roman" w:hAnsi="Times New Roman" w:cs="Times New Roman"/>
                <w:sz w:val="15"/>
                <w:szCs w:val="15"/>
              </w:rPr>
              <w:t xml:space="preserve">TGF-βR inhibitor SB431542 restores </w:t>
            </w:r>
            <w:r w:rsidRPr="00B0133D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immune suppression induced by regulatory B-T cell axis and decreases tumour burden in murine fibrosarcom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1)</w:t>
            </w:r>
          </w:p>
        </w:tc>
        <w:tc>
          <w:tcPr>
            <w:tcW w:w="902" w:type="pct"/>
          </w:tcPr>
          <w:p w14:paraId="723BAF39" w14:textId="51BE1969" w:rsidR="0023574A" w:rsidRPr="0005670B" w:rsidRDefault="00EA7A1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0</w:t>
            </w:r>
          </w:p>
        </w:tc>
      </w:tr>
      <w:tr w:rsidR="0023574A" w:rsidRPr="00F76C6C" w14:paraId="509D34FE" w14:textId="77777777" w:rsidTr="0005670B">
        <w:tc>
          <w:tcPr>
            <w:tcW w:w="1250" w:type="pct"/>
          </w:tcPr>
          <w:p w14:paraId="773D9D6D" w14:textId="5E7DC458" w:rsidR="0023574A" w:rsidRPr="0005670B" w:rsidRDefault="004027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0270A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40270A">
              <w:rPr>
                <w:rFonts w:ascii="Times New Roman" w:hAnsi="Times New Roman" w:cs="Times New Roman"/>
                <w:sz w:val="15"/>
                <w:szCs w:val="15"/>
              </w:rPr>
              <w:t>eurofibromatosis</w:t>
            </w:r>
            <w:r w:rsidR="0086736A">
              <w:rPr>
                <w:rFonts w:ascii="Times New Roman" w:hAnsi="Times New Roman" w:cs="Times New Roman"/>
                <w:sz w:val="15"/>
                <w:szCs w:val="15"/>
              </w:rPr>
              <w:t xml:space="preserve">/ </w:t>
            </w:r>
            <w:r w:rsidR="0086736A" w:rsidRPr="0086736A">
              <w:rPr>
                <w:rFonts w:ascii="Times New Roman" w:hAnsi="Times New Roman" w:cs="Times New Roman"/>
                <w:sz w:val="15"/>
                <w:szCs w:val="15"/>
              </w:rPr>
              <w:t>MPNSTs</w:t>
            </w:r>
          </w:p>
        </w:tc>
        <w:tc>
          <w:tcPr>
            <w:tcW w:w="1250" w:type="pct"/>
          </w:tcPr>
          <w:p w14:paraId="11CD4939" w14:textId="477B17B5" w:rsidR="0023574A" w:rsidRPr="0005670B" w:rsidRDefault="00EB68F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598" w:type="pct"/>
          </w:tcPr>
          <w:p w14:paraId="0B7ED578" w14:textId="4D993DF2" w:rsidR="0023574A" w:rsidRPr="0005670B" w:rsidRDefault="00B836C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836C1">
              <w:rPr>
                <w:rFonts w:ascii="Times New Roman" w:hAnsi="Times New Roman" w:cs="Times New Roman"/>
                <w:sz w:val="15"/>
                <w:szCs w:val="15"/>
              </w:rPr>
              <w:t>NF2 sustained TGFβ receptor 2 (TβR2) expression and reduction or loss of NF2 activated non-canonical TGFβ signaling, which reduced Raf kinase inhibitor protein (RKIP) expression via TβR1 kinase activit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86736A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02" w:type="pct"/>
          </w:tcPr>
          <w:p w14:paraId="18A36D1A" w14:textId="04E1C058" w:rsidR="0023574A" w:rsidRPr="0005670B" w:rsidRDefault="00EA7A1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</w:tr>
      <w:tr w:rsidR="0023574A" w:rsidRPr="00F76C6C" w14:paraId="79AB6E9F" w14:textId="77777777" w:rsidTr="0005670B">
        <w:tc>
          <w:tcPr>
            <w:tcW w:w="1250" w:type="pct"/>
          </w:tcPr>
          <w:p w14:paraId="3A06D71B" w14:textId="7D546A9D" w:rsidR="0023574A" w:rsidRPr="0005670B" w:rsidRDefault="004E2A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2A35"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 w:rsidRPr="004E2A35">
              <w:rPr>
                <w:rFonts w:ascii="Times New Roman" w:hAnsi="Times New Roman" w:cs="Times New Roman"/>
                <w:sz w:val="15"/>
                <w:szCs w:val="15"/>
              </w:rPr>
              <w:t>habdomyosarcom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250" w:type="pct"/>
          </w:tcPr>
          <w:p w14:paraId="3376F0B0" w14:textId="1CF00C34" w:rsidR="0023574A" w:rsidRPr="0005670B" w:rsidRDefault="00EA1F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4</w:t>
            </w:r>
            <w:r w:rsidR="00A15AB6">
              <w:rPr>
                <w:rFonts w:ascii="Times New Roman" w:hAnsi="Times New Roman" w:cs="Times New Roman"/>
                <w:sz w:val="15"/>
                <w:szCs w:val="15"/>
              </w:rPr>
              <w:t>% (1)</w:t>
            </w:r>
          </w:p>
        </w:tc>
        <w:tc>
          <w:tcPr>
            <w:tcW w:w="1598" w:type="pct"/>
          </w:tcPr>
          <w:p w14:paraId="74FC6D85" w14:textId="33B7DAEB" w:rsidR="0023574A" w:rsidRPr="0005670B" w:rsidRDefault="00796B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6BF1">
              <w:rPr>
                <w:rFonts w:ascii="Times New Roman" w:hAnsi="Times New Roman" w:cs="Times New Roman"/>
                <w:sz w:val="15"/>
                <w:szCs w:val="15"/>
              </w:rPr>
              <w:t>Bioinformatic analyses, performed to assess the role of 41 cytokines after RT exposure and their network interactions, suggested TGF-β, MIF, CCL2, CXCL5, CXCL8 and CXCL12 as master regulators of cancer immune escape in RMS tumor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1)</w:t>
            </w:r>
          </w:p>
        </w:tc>
        <w:tc>
          <w:tcPr>
            <w:tcW w:w="902" w:type="pct"/>
          </w:tcPr>
          <w:p w14:paraId="625533A7" w14:textId="639C925C" w:rsidR="0023574A" w:rsidRPr="0005670B" w:rsidRDefault="00EA7A1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</w:tr>
    </w:tbl>
    <w:p w14:paraId="2585EC0F" w14:textId="6DE4A38E" w:rsidR="005E3B23" w:rsidRPr="00AF14AB" w:rsidRDefault="00AF14AB">
      <w:pPr>
        <w:rPr>
          <w:rFonts w:ascii="Times New Roman" w:hAnsi="Times New Roman" w:cs="Times New Roman"/>
          <w:sz w:val="24"/>
          <w:szCs w:val="24"/>
        </w:rPr>
      </w:pPr>
      <w:r w:rsidRPr="00AF14AB">
        <w:rPr>
          <w:rFonts w:ascii="Times New Roman" w:hAnsi="Times New Roman" w:cs="Times New Roman" w:hint="eastAsia"/>
          <w:sz w:val="24"/>
          <w:szCs w:val="24"/>
        </w:rPr>
        <w:t>I</w:t>
      </w:r>
      <w:r w:rsidRPr="00AF14AB">
        <w:rPr>
          <w:rFonts w:ascii="Times New Roman" w:hAnsi="Times New Roman" w:cs="Times New Roman"/>
          <w:sz w:val="24"/>
          <w:szCs w:val="24"/>
        </w:rPr>
        <w:t xml:space="preserve">HC: </w:t>
      </w:r>
      <w:r w:rsidR="00B63031">
        <w:rPr>
          <w:rFonts w:ascii="Times New Roman" w:hAnsi="Times New Roman" w:cs="Times New Roman"/>
          <w:sz w:val="24"/>
          <w:szCs w:val="24"/>
        </w:rPr>
        <w:t>I</w:t>
      </w:r>
      <w:r w:rsidR="00B63031" w:rsidRPr="00B63031">
        <w:rPr>
          <w:rFonts w:ascii="Times New Roman" w:hAnsi="Times New Roman" w:cs="Times New Roman"/>
          <w:sz w:val="24"/>
          <w:szCs w:val="24"/>
        </w:rPr>
        <w:t>mmuno</w:t>
      </w:r>
      <w:r w:rsidR="00F82DA2">
        <w:rPr>
          <w:rFonts w:ascii="Times New Roman" w:hAnsi="Times New Roman" w:cs="Times New Roman"/>
          <w:sz w:val="24"/>
          <w:szCs w:val="24"/>
        </w:rPr>
        <w:t>h</w:t>
      </w:r>
      <w:r w:rsidR="00B63031" w:rsidRPr="00B63031">
        <w:rPr>
          <w:rFonts w:ascii="Times New Roman" w:hAnsi="Times New Roman" w:cs="Times New Roman"/>
          <w:sz w:val="24"/>
          <w:szCs w:val="24"/>
        </w:rPr>
        <w:t>isto</w:t>
      </w:r>
      <w:r w:rsidR="00F82DA2">
        <w:rPr>
          <w:rFonts w:ascii="Times New Roman" w:hAnsi="Times New Roman" w:cs="Times New Roman"/>
          <w:sz w:val="24"/>
          <w:szCs w:val="24"/>
        </w:rPr>
        <w:t>c</w:t>
      </w:r>
      <w:r w:rsidR="00B63031" w:rsidRPr="00B63031">
        <w:rPr>
          <w:rFonts w:ascii="Times New Roman" w:hAnsi="Times New Roman" w:cs="Times New Roman"/>
          <w:sz w:val="24"/>
          <w:szCs w:val="24"/>
        </w:rPr>
        <w:t>hemistry</w:t>
      </w:r>
      <w:r w:rsidR="00B63031">
        <w:rPr>
          <w:rFonts w:ascii="Times New Roman" w:hAnsi="Times New Roman" w:cs="Times New Roman"/>
          <w:sz w:val="24"/>
          <w:szCs w:val="24"/>
        </w:rPr>
        <w:t xml:space="preserve">; </w:t>
      </w:r>
      <w:r w:rsidR="0023574A">
        <w:rPr>
          <w:rFonts w:ascii="Times New Roman" w:hAnsi="Times New Roman" w:cs="Times New Roman"/>
          <w:sz w:val="24"/>
          <w:szCs w:val="24"/>
        </w:rPr>
        <w:t>N: Number</w:t>
      </w:r>
      <w:r w:rsidR="001F1DE5">
        <w:rPr>
          <w:rFonts w:ascii="Times New Roman" w:hAnsi="Times New Roman" w:cs="Times New Roman"/>
          <w:sz w:val="24"/>
          <w:szCs w:val="24"/>
        </w:rPr>
        <w:t>s</w:t>
      </w:r>
      <w:r w:rsidR="0023574A">
        <w:rPr>
          <w:rFonts w:ascii="Times New Roman" w:hAnsi="Times New Roman" w:cs="Times New Roman"/>
          <w:sz w:val="24"/>
          <w:szCs w:val="24"/>
        </w:rPr>
        <w:t xml:space="preserve"> of </w:t>
      </w:r>
      <w:r w:rsidR="001F1DE5">
        <w:rPr>
          <w:rFonts w:ascii="Times New Roman" w:hAnsi="Times New Roman" w:cs="Times New Roman"/>
          <w:sz w:val="24"/>
          <w:szCs w:val="24"/>
        </w:rPr>
        <w:t>similar</w:t>
      </w:r>
      <w:r w:rsidR="0023574A">
        <w:rPr>
          <w:rFonts w:ascii="Times New Roman" w:hAnsi="Times New Roman" w:cs="Times New Roman"/>
          <w:sz w:val="24"/>
          <w:szCs w:val="24"/>
        </w:rPr>
        <w:t xml:space="preserve"> study</w:t>
      </w:r>
      <w:r w:rsidR="0005670B">
        <w:rPr>
          <w:rFonts w:ascii="Times New Roman" w:hAnsi="Times New Roman" w:cs="Times New Roman"/>
          <w:sz w:val="24"/>
          <w:szCs w:val="24"/>
        </w:rPr>
        <w:t xml:space="preserve">; ASPS: </w:t>
      </w:r>
      <w:r w:rsidR="001C5CA0" w:rsidRPr="001C5CA0">
        <w:rPr>
          <w:rFonts w:ascii="Times New Roman" w:hAnsi="Times New Roman" w:cs="Times New Roman"/>
          <w:sz w:val="24"/>
          <w:szCs w:val="24"/>
        </w:rPr>
        <w:t>alveolar soft part sarcoma</w:t>
      </w:r>
      <w:r w:rsidR="00F82DA2">
        <w:rPr>
          <w:rFonts w:ascii="Times New Roman" w:hAnsi="Times New Roman" w:cs="Times New Roman"/>
          <w:sz w:val="24"/>
          <w:szCs w:val="24"/>
        </w:rPr>
        <w:t xml:space="preserve">; </w:t>
      </w:r>
      <w:r w:rsidR="0086736A" w:rsidRPr="0086736A">
        <w:rPr>
          <w:rFonts w:ascii="Times New Roman" w:hAnsi="Times New Roman" w:cs="Times New Roman"/>
          <w:sz w:val="24"/>
          <w:szCs w:val="24"/>
        </w:rPr>
        <w:t>MPNSTs</w:t>
      </w:r>
      <w:r w:rsidR="0086736A">
        <w:rPr>
          <w:rFonts w:ascii="Times New Roman" w:hAnsi="Times New Roman" w:cs="Times New Roman"/>
          <w:sz w:val="24"/>
          <w:szCs w:val="24"/>
        </w:rPr>
        <w:t xml:space="preserve">: </w:t>
      </w:r>
      <w:r w:rsidR="0086736A" w:rsidRPr="0086736A">
        <w:rPr>
          <w:rFonts w:ascii="Times New Roman" w:hAnsi="Times New Roman" w:cs="Times New Roman"/>
          <w:sz w:val="24"/>
          <w:szCs w:val="24"/>
        </w:rPr>
        <w:t>Malignant peripheral nerve sheath tumors</w:t>
      </w:r>
      <w:r w:rsidR="0086736A">
        <w:rPr>
          <w:rFonts w:ascii="Times New Roman" w:hAnsi="Times New Roman" w:cs="Times New Roman"/>
          <w:sz w:val="24"/>
          <w:szCs w:val="24"/>
        </w:rPr>
        <w:t xml:space="preserve">; </w:t>
      </w:r>
      <w:r w:rsidR="00F82DA2">
        <w:rPr>
          <w:rFonts w:ascii="Times New Roman" w:hAnsi="Times New Roman" w:cs="Times New Roman"/>
          <w:sz w:val="24"/>
          <w:szCs w:val="24"/>
        </w:rPr>
        <w:t>NA: Not available</w:t>
      </w:r>
      <w:r w:rsidR="0023574A">
        <w:rPr>
          <w:rFonts w:ascii="Times New Roman" w:hAnsi="Times New Roman" w:cs="Times New Roman"/>
          <w:sz w:val="24"/>
          <w:szCs w:val="24"/>
        </w:rPr>
        <w:t>.</w:t>
      </w:r>
    </w:p>
    <w:sectPr w:rsidR="005E3B23" w:rsidRPr="00AF14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122"/>
    <w:rsid w:val="000315FF"/>
    <w:rsid w:val="0005670B"/>
    <w:rsid w:val="000F385E"/>
    <w:rsid w:val="0013025E"/>
    <w:rsid w:val="00146CB4"/>
    <w:rsid w:val="00156DB8"/>
    <w:rsid w:val="00160122"/>
    <w:rsid w:val="00185C8D"/>
    <w:rsid w:val="001A5D19"/>
    <w:rsid w:val="001C5CA0"/>
    <w:rsid w:val="001F1DE5"/>
    <w:rsid w:val="0020345C"/>
    <w:rsid w:val="002215FE"/>
    <w:rsid w:val="0022727E"/>
    <w:rsid w:val="0023574A"/>
    <w:rsid w:val="00263359"/>
    <w:rsid w:val="00311495"/>
    <w:rsid w:val="00320E9E"/>
    <w:rsid w:val="003678FF"/>
    <w:rsid w:val="003F341D"/>
    <w:rsid w:val="003F5B51"/>
    <w:rsid w:val="0040270A"/>
    <w:rsid w:val="00415D7C"/>
    <w:rsid w:val="004E2A35"/>
    <w:rsid w:val="00550B9B"/>
    <w:rsid w:val="005E3B23"/>
    <w:rsid w:val="00617334"/>
    <w:rsid w:val="006549FD"/>
    <w:rsid w:val="006D1036"/>
    <w:rsid w:val="00710A53"/>
    <w:rsid w:val="007309F5"/>
    <w:rsid w:val="00796BF1"/>
    <w:rsid w:val="007B7B19"/>
    <w:rsid w:val="007C72F3"/>
    <w:rsid w:val="00853197"/>
    <w:rsid w:val="0086736A"/>
    <w:rsid w:val="0087042C"/>
    <w:rsid w:val="008B339A"/>
    <w:rsid w:val="009F701D"/>
    <w:rsid w:val="00A15AB6"/>
    <w:rsid w:val="00AF14AB"/>
    <w:rsid w:val="00AF485B"/>
    <w:rsid w:val="00B0133D"/>
    <w:rsid w:val="00B0691C"/>
    <w:rsid w:val="00B152F5"/>
    <w:rsid w:val="00B30520"/>
    <w:rsid w:val="00B325E5"/>
    <w:rsid w:val="00B42EA5"/>
    <w:rsid w:val="00B609EF"/>
    <w:rsid w:val="00B63031"/>
    <w:rsid w:val="00B836C1"/>
    <w:rsid w:val="00CC6A4D"/>
    <w:rsid w:val="00D03678"/>
    <w:rsid w:val="00D16C70"/>
    <w:rsid w:val="00D326C8"/>
    <w:rsid w:val="00D63320"/>
    <w:rsid w:val="00D65869"/>
    <w:rsid w:val="00DE75A9"/>
    <w:rsid w:val="00E52B01"/>
    <w:rsid w:val="00EA1F36"/>
    <w:rsid w:val="00EA7A1B"/>
    <w:rsid w:val="00EB68F7"/>
    <w:rsid w:val="00F76C6C"/>
    <w:rsid w:val="00F82DA2"/>
    <w:rsid w:val="00F86FDD"/>
    <w:rsid w:val="00FA3268"/>
    <w:rsid w:val="00FD3982"/>
    <w:rsid w:val="00FF4020"/>
    <w:rsid w:val="00FF7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89C70"/>
  <w15:chartTrackingRefBased/>
  <w15:docId w15:val="{6631AFB4-DCEA-4275-A92F-3676A08A3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0122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76C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2</Pages>
  <Words>373</Words>
  <Characters>2131</Characters>
  <Application>Microsoft Office Word</Application>
  <DocSecurity>0</DocSecurity>
  <Lines>17</Lines>
  <Paragraphs>4</Paragraphs>
  <ScaleCrop>false</ScaleCrop>
  <Company/>
  <LinksUpToDate>false</LinksUpToDate>
  <CharactersWithSpaces>2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7889</dc:creator>
  <cp:keywords/>
  <dc:description/>
  <cp:lastModifiedBy>P7889</cp:lastModifiedBy>
  <cp:revision>77</cp:revision>
  <dcterms:created xsi:type="dcterms:W3CDTF">2023-09-02T05:21:00Z</dcterms:created>
  <dcterms:modified xsi:type="dcterms:W3CDTF">2023-09-02T08:18:00Z</dcterms:modified>
</cp:coreProperties>
</file>